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21792" w14:textId="21194E2C" w:rsidR="009E0128" w:rsidRDefault="00FB1C4C" w:rsidP="00FB1C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</w:t>
      </w:r>
      <w:r w:rsidR="009E0128" w:rsidRPr="00264F5A">
        <w:rPr>
          <w:rFonts w:ascii="Times New Roman" w:hAnsi="Times New Roman" w:cs="Times New Roman"/>
          <w:sz w:val="24"/>
          <w:szCs w:val="24"/>
        </w:rPr>
        <w:t>Primers</w:t>
      </w:r>
      <w:r w:rsidR="009E0128">
        <w:rPr>
          <w:rFonts w:ascii="Times New Roman" w:hAnsi="Times New Roman" w:cs="Times New Roman"/>
          <w:sz w:val="24"/>
          <w:szCs w:val="24"/>
        </w:rPr>
        <w:t xml:space="preserve"> used </w:t>
      </w:r>
      <w:r w:rsidR="009E0128" w:rsidRPr="00264F5A">
        <w:rPr>
          <w:rFonts w:ascii="Times New Roman" w:hAnsi="Times New Roman" w:cs="Times New Roman"/>
          <w:sz w:val="24"/>
          <w:szCs w:val="24"/>
        </w:rPr>
        <w:t>for</w:t>
      </w:r>
      <w:r w:rsidR="009E0128">
        <w:rPr>
          <w:rFonts w:ascii="Times New Roman" w:hAnsi="Times New Roman" w:cs="Times New Roman"/>
          <w:sz w:val="24"/>
          <w:szCs w:val="24"/>
        </w:rPr>
        <w:t xml:space="preserve"> the</w:t>
      </w:r>
      <w:r w:rsidR="009E0128" w:rsidRPr="00264F5A">
        <w:rPr>
          <w:rFonts w:ascii="Times New Roman" w:hAnsi="Times New Roman" w:cs="Times New Roman"/>
          <w:sz w:val="24"/>
          <w:szCs w:val="24"/>
        </w:rPr>
        <w:t xml:space="preserve"> PCR</w:t>
      </w:r>
    </w:p>
    <w:tbl>
      <w:tblPr>
        <w:tblStyle w:val="a3"/>
        <w:tblpPr w:leftFromText="180" w:rightFromText="180" w:horzAnchor="margin" w:tblpY="580"/>
        <w:tblW w:w="0" w:type="auto"/>
        <w:tblLook w:val="04A0" w:firstRow="1" w:lastRow="0" w:firstColumn="1" w:lastColumn="0" w:noHBand="0" w:noVBand="1"/>
      </w:tblPr>
      <w:tblGrid>
        <w:gridCol w:w="2552"/>
        <w:gridCol w:w="5744"/>
      </w:tblGrid>
      <w:tr w:rsidR="009E0128" w14:paraId="372733DA" w14:textId="77777777" w:rsidTr="00450713">
        <w:trPr>
          <w:trHeight w:val="56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FFFFFC3" w14:textId="77777777" w:rsidR="009E0128" w:rsidRPr="006A37FA" w:rsidRDefault="009E0128" w:rsidP="003E2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5744" w:type="dxa"/>
            <w:tcBorders>
              <w:left w:val="nil"/>
              <w:bottom w:val="single" w:sz="4" w:space="0" w:color="auto"/>
              <w:right w:val="nil"/>
            </w:tcBorders>
          </w:tcPr>
          <w:p w14:paraId="5B03AD96" w14:textId="77777777" w:rsidR="009E0128" w:rsidRPr="006A37FA" w:rsidRDefault="009E0128" w:rsidP="003E2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</w:p>
        </w:tc>
      </w:tr>
      <w:tr w:rsidR="009E0128" w14:paraId="7856B531" w14:textId="77777777" w:rsidTr="00450713">
        <w:trPr>
          <w:trHeight w:val="56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CFC4C" w14:textId="25B81A4D" w:rsidR="009E0128" w:rsidRDefault="009E0128" w:rsidP="003E2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D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196748" w:rsidRPr="006F1D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tl3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-F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567E21B" w14:textId="77777777" w:rsidR="009E0128" w:rsidRDefault="009E0128" w:rsidP="003E2F22">
            <w:pPr>
              <w:jc w:val="center"/>
            </w:pPr>
          </w:p>
        </w:tc>
        <w:tc>
          <w:tcPr>
            <w:tcW w:w="5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9C7E6" w14:textId="428EEF80" w:rsidR="009E0128" w:rsidRPr="006A37FA" w:rsidRDefault="009E0128" w:rsidP="003E2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1F2">
              <w:rPr>
                <w:rFonts w:ascii="Times New Roman" w:hAnsi="Times New Roman" w:cs="Times New Roman"/>
                <w:sz w:val="24"/>
                <w:szCs w:val="24"/>
              </w:rPr>
              <w:t>ATAACCCTGGCTGTCCCG</w:t>
            </w:r>
          </w:p>
        </w:tc>
      </w:tr>
      <w:tr w:rsidR="009E0128" w14:paraId="75EC2196" w14:textId="77777777" w:rsidTr="00450713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7215B5" w14:textId="43919AD8" w:rsidR="009E0128" w:rsidRDefault="009E0128" w:rsidP="003E2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D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196748" w:rsidRPr="006F1D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tl3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B792CE" w14:textId="77777777" w:rsidR="009E0128" w:rsidRDefault="009E0128" w:rsidP="003E2F22">
            <w:pPr>
              <w:jc w:val="center"/>
            </w:pP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1D879858" w14:textId="09387618" w:rsidR="009E0128" w:rsidRDefault="009E0128" w:rsidP="003E2F22">
            <w:pPr>
              <w:jc w:val="center"/>
            </w:pPr>
            <w:r w:rsidRPr="00D6548E">
              <w:rPr>
                <w:rFonts w:ascii="Times New Roman" w:hAnsi="Times New Roman" w:cs="Times New Roman"/>
                <w:sz w:val="24"/>
                <w:szCs w:val="24"/>
              </w:rPr>
              <w:t>TCATTCACATGGCAGCACTT</w:t>
            </w:r>
          </w:p>
        </w:tc>
      </w:tr>
      <w:tr w:rsidR="009E0128" w14:paraId="3DDC73AE" w14:textId="77777777" w:rsidTr="00D5771F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D176FB" w14:textId="1B381829" w:rsidR="009E0128" w:rsidRPr="006A37FA" w:rsidRDefault="009E0128" w:rsidP="003E2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D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F1DD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e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-F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</w:tcPr>
          <w:p w14:paraId="44CE6A9A" w14:textId="2E9E539A" w:rsidR="009E0128" w:rsidRPr="006A37FA" w:rsidRDefault="009E0128" w:rsidP="003E2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48E">
              <w:rPr>
                <w:rFonts w:ascii="Times New Roman" w:hAnsi="Times New Roman" w:cs="Times New Roman"/>
                <w:sz w:val="24"/>
                <w:szCs w:val="24"/>
              </w:rPr>
              <w:t>TGTTGGCAAAGGGGTTTTC</w:t>
            </w:r>
          </w:p>
        </w:tc>
      </w:tr>
      <w:tr w:rsidR="009E0128" w14:paraId="7CFBBD11" w14:textId="77777777" w:rsidTr="00D5771F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EBCF7" w14:textId="57D5FD96" w:rsidR="009E0128" w:rsidRPr="006A37FA" w:rsidRDefault="009E0128" w:rsidP="003E2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D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F1DD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e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6A3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43901" w14:textId="6DCC55EF" w:rsidR="009E0128" w:rsidRPr="006A37FA" w:rsidRDefault="009E0128" w:rsidP="003E2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48E">
              <w:rPr>
                <w:rFonts w:ascii="Times New Roman" w:hAnsi="Times New Roman" w:cs="Times New Roman"/>
                <w:sz w:val="24"/>
                <w:szCs w:val="24"/>
              </w:rPr>
              <w:t>AGGCAAATTTTGGTGTACGG</w:t>
            </w:r>
          </w:p>
        </w:tc>
      </w:tr>
    </w:tbl>
    <w:p w14:paraId="2A64B508" w14:textId="77777777" w:rsidR="009E0128" w:rsidRPr="009E0128" w:rsidRDefault="009E0128" w:rsidP="009E0128">
      <w:pPr>
        <w:rPr>
          <w:rFonts w:ascii="Times New Roman" w:hAnsi="Times New Roman" w:cs="Times New Roman"/>
          <w:strike/>
          <w:sz w:val="24"/>
          <w:szCs w:val="24"/>
        </w:rPr>
      </w:pPr>
    </w:p>
    <w:p w14:paraId="158C1257" w14:textId="77777777" w:rsidR="00091261" w:rsidRPr="009E0128" w:rsidRDefault="00091261">
      <w:pPr>
        <w:rPr>
          <w:strike/>
        </w:rPr>
      </w:pPr>
    </w:p>
    <w:sectPr w:rsidR="00091261" w:rsidRPr="009E0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F6530" w14:textId="77777777" w:rsidR="009508A2" w:rsidRDefault="009508A2" w:rsidP="00196748">
      <w:r>
        <w:separator/>
      </w:r>
    </w:p>
  </w:endnote>
  <w:endnote w:type="continuationSeparator" w:id="0">
    <w:p w14:paraId="627922E3" w14:textId="77777777" w:rsidR="009508A2" w:rsidRDefault="009508A2" w:rsidP="00196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BFB84" w14:textId="77777777" w:rsidR="009508A2" w:rsidRDefault="009508A2" w:rsidP="00196748">
      <w:r>
        <w:separator/>
      </w:r>
    </w:p>
  </w:footnote>
  <w:footnote w:type="continuationSeparator" w:id="0">
    <w:p w14:paraId="45499052" w14:textId="77777777" w:rsidR="009508A2" w:rsidRDefault="009508A2" w:rsidP="00196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128"/>
    <w:rsid w:val="00091261"/>
    <w:rsid w:val="00196748"/>
    <w:rsid w:val="00450713"/>
    <w:rsid w:val="006F1DD2"/>
    <w:rsid w:val="008C1414"/>
    <w:rsid w:val="009508A2"/>
    <w:rsid w:val="009E0128"/>
    <w:rsid w:val="00AA7523"/>
    <w:rsid w:val="00D5771F"/>
    <w:rsid w:val="00ED7D16"/>
    <w:rsid w:val="00FB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C8F8D"/>
  <w15:chartTrackingRefBased/>
  <w15:docId w15:val="{91B4D29A-F722-439F-A44B-B3F8CD035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1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0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6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67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6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67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新爱</dc:creator>
  <cp:keywords/>
  <dc:description/>
  <cp:lastModifiedBy>廖 新爱</cp:lastModifiedBy>
  <cp:revision>6</cp:revision>
  <dcterms:created xsi:type="dcterms:W3CDTF">2023-01-05T04:01:00Z</dcterms:created>
  <dcterms:modified xsi:type="dcterms:W3CDTF">2023-04-19T12:19:00Z</dcterms:modified>
</cp:coreProperties>
</file>